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13573B" w14:textId="721D88EA" w:rsidR="00A271D6" w:rsidRPr="001F0D68" w:rsidRDefault="00F6771D" w:rsidP="003076BB">
      <w:pPr>
        <w:spacing w:after="60"/>
        <w:rPr>
          <w:rFonts w:ascii="Times New Roman" w:hAnsi="Times New Roman" w:cs="Times New Roman"/>
        </w:rPr>
      </w:pPr>
      <w:r w:rsidRPr="00033794">
        <w:rPr>
          <w:rFonts w:ascii="Times New Roman" w:hAnsi="Times New Roman" w:cs="Times New Roman"/>
          <w:b/>
          <w:color w:val="000000"/>
          <w:kern w:val="0"/>
        </w:rPr>
        <w:t xml:space="preserve">Additional </w:t>
      </w:r>
      <w:r w:rsidR="00E92B29">
        <w:rPr>
          <w:rFonts w:ascii="Times New Roman" w:hAnsi="Times New Roman" w:cs="Times New Roman"/>
          <w:b/>
          <w:color w:val="000000"/>
          <w:kern w:val="0"/>
        </w:rPr>
        <w:t>F</w:t>
      </w:r>
      <w:r w:rsidRPr="00033794">
        <w:rPr>
          <w:rFonts w:ascii="Times New Roman" w:hAnsi="Times New Roman" w:cs="Times New Roman"/>
          <w:b/>
          <w:color w:val="000000"/>
          <w:kern w:val="0"/>
        </w:rPr>
        <w:t>ile 1</w:t>
      </w:r>
      <w:r w:rsidR="00A271D6" w:rsidRPr="001F0D68">
        <w:rPr>
          <w:rFonts w:ascii="Times New Roman" w:hAnsi="Times New Roman" w:cs="Times New Roman"/>
          <w:b/>
          <w:bCs/>
        </w:rPr>
        <w:t>.</w:t>
      </w:r>
      <w:r w:rsidR="00A271D6" w:rsidRPr="001F0D68">
        <w:rPr>
          <w:rFonts w:ascii="Times New Roman" w:hAnsi="Times New Roman" w:cs="Times New Roman"/>
        </w:rPr>
        <w:t xml:space="preserve"> Associations with components</w:t>
      </w:r>
      <w:bookmarkStart w:id="0" w:name="_GoBack"/>
      <w:bookmarkEnd w:id="0"/>
      <w:r w:rsidR="00A271D6" w:rsidRPr="001F0D68">
        <w:rPr>
          <w:rFonts w:ascii="Times New Roman" w:hAnsi="Times New Roman" w:cs="Times New Roman"/>
        </w:rPr>
        <w:t xml:space="preserve"> of physical frailty for each activity combination</w:t>
      </w:r>
    </w:p>
    <w:tbl>
      <w:tblPr>
        <w:tblW w:w="1346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70"/>
        <w:gridCol w:w="1385"/>
        <w:gridCol w:w="1817"/>
        <w:gridCol w:w="897"/>
        <w:gridCol w:w="1353"/>
        <w:gridCol w:w="994"/>
        <w:gridCol w:w="897"/>
        <w:gridCol w:w="1259"/>
        <w:gridCol w:w="994"/>
      </w:tblGrid>
      <w:tr w:rsidR="00163581" w:rsidRPr="00163581" w14:paraId="3808EAD8" w14:textId="77777777" w:rsidTr="003076BB">
        <w:trPr>
          <w:trHeight w:val="467"/>
        </w:trPr>
        <w:tc>
          <w:tcPr>
            <w:tcW w:w="387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15F3" w14:textId="612B7103" w:rsidR="00163581" w:rsidRPr="00163581" w:rsidRDefault="00E225D2" w:rsidP="003076BB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3076BB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>Group</w:t>
            </w:r>
          </w:p>
        </w:tc>
        <w:tc>
          <w:tcPr>
            <w:tcW w:w="1385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84E8DE" w14:textId="762198D1" w:rsidR="00163581" w:rsidRPr="00AA3EDA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</w:pPr>
            <w:r w:rsidRPr="00AA3E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 xml:space="preserve">n </w:t>
            </w:r>
            <w:r w:rsidR="00AA3E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>(</w:t>
            </w:r>
            <w:r w:rsidRPr="00AA3E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>%)</w:t>
            </w:r>
          </w:p>
        </w:tc>
        <w:tc>
          <w:tcPr>
            <w:tcW w:w="1817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E63B1A" w14:textId="5BCF6B9D" w:rsidR="00163581" w:rsidRPr="00AA3EDA" w:rsidRDefault="00AA3EDA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</w:pPr>
            <w:r w:rsidRPr="00AA3E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>No.</w:t>
            </w:r>
            <w:r w:rsidR="00163581" w:rsidRPr="00AA3E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 xml:space="preserve"> of applicable</w:t>
            </w:r>
            <w:r w:rsidR="00163581" w:rsidRPr="00AA3E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br/>
              <w:t xml:space="preserve"> persons 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>(</w:t>
            </w:r>
            <w:r w:rsidR="00163581" w:rsidRPr="00AA3E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>%)</w:t>
            </w:r>
          </w:p>
        </w:tc>
        <w:tc>
          <w:tcPr>
            <w:tcW w:w="324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645F5" w14:textId="77777777" w:rsidR="00163581" w:rsidRPr="00AA3EDA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</w:pPr>
            <w:r w:rsidRPr="00AA3E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>Model 1</w:t>
            </w:r>
          </w:p>
        </w:tc>
        <w:tc>
          <w:tcPr>
            <w:tcW w:w="315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C7ECB" w14:textId="77777777" w:rsidR="00163581" w:rsidRPr="00AA3EDA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</w:pPr>
            <w:r w:rsidRPr="00AA3E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>Model 2</w:t>
            </w:r>
          </w:p>
        </w:tc>
      </w:tr>
      <w:tr w:rsidR="00163581" w:rsidRPr="00163581" w14:paraId="72E7CA4B" w14:textId="77777777" w:rsidTr="003076BB">
        <w:trPr>
          <w:trHeight w:val="829"/>
        </w:trPr>
        <w:tc>
          <w:tcPr>
            <w:tcW w:w="387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623AE" w14:textId="5A99AAAE" w:rsidR="00163581" w:rsidRPr="00163581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385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33A16D" w14:textId="77777777" w:rsidR="00163581" w:rsidRPr="00163581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181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C4BCEB" w14:textId="77777777" w:rsidR="00163581" w:rsidRPr="00163581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9079E9" w14:textId="77777777" w:rsidR="00163581" w:rsidRPr="00AA3EDA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</w:pPr>
            <w:r w:rsidRPr="00AA3E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>OR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A1A0E8" w14:textId="6C5B294A" w:rsidR="00163581" w:rsidRPr="00AA3EDA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</w:pPr>
            <w:r w:rsidRPr="00AA3E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>95%CI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A6C623" w14:textId="77777777" w:rsidR="00163581" w:rsidRPr="00AA3EDA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</w:pPr>
            <w:r w:rsidRPr="00AA3E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>p-valu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63C4E0" w14:textId="77777777" w:rsidR="00163581" w:rsidRPr="00AA3EDA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</w:pPr>
            <w:r w:rsidRPr="00AA3E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>OR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84B8EA" w14:textId="2D56D014" w:rsidR="00163581" w:rsidRPr="00AA3EDA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</w:pPr>
            <w:r w:rsidRPr="00AA3E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>95%CI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B6C673" w14:textId="77777777" w:rsidR="00163581" w:rsidRPr="00AA3EDA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</w:pPr>
            <w:r w:rsidRPr="00AA3E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>p-value</w:t>
            </w:r>
          </w:p>
        </w:tc>
      </w:tr>
      <w:tr w:rsidR="00A271D6" w:rsidRPr="00163581" w14:paraId="19229BA6" w14:textId="77777777" w:rsidTr="003076BB">
        <w:trPr>
          <w:trHeight w:val="576"/>
        </w:trPr>
        <w:tc>
          <w:tcPr>
            <w:tcW w:w="13466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9901" w14:textId="77777777" w:rsidR="00A271D6" w:rsidRPr="00AA3EDA" w:rsidRDefault="00A271D6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</w:pPr>
            <w:r w:rsidRPr="00AA3E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>Weakness</w:t>
            </w:r>
          </w:p>
        </w:tc>
      </w:tr>
      <w:tr w:rsidR="00163581" w:rsidRPr="00163581" w14:paraId="4E910284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9F270" w14:textId="49AF8A78" w:rsidR="00163581" w:rsidRPr="00163581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None</w:t>
            </w:r>
            <w:r w:rsidR="00E225D2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6A94C" w14:textId="01F07860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39</w:t>
            </w:r>
            <w:r w:rsidR="00AA3EDA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6.7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9B70D" w14:textId="13CE793B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34</w:t>
            </w:r>
            <w:r w:rsidR="00AA3EDA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24.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06408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A7FD6" w14:textId="48A1404B" w:rsidR="00163581" w:rsidRPr="00163581" w:rsidRDefault="00E225D2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73B63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ＭＳ 明朝" w:hAnsi="Times New Roman" w:cs="Times New Roman"/>
                <w:color w:val="000000"/>
                <w:kern w:val="0"/>
              </w:rPr>
              <w:t>−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C3B59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.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DAFA7" w14:textId="6D2C6146" w:rsidR="00163581" w:rsidRPr="00163581" w:rsidRDefault="00E225D2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89034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ＭＳ 明朝" w:hAnsi="Times New Roman" w:cs="Times New Roman"/>
                <w:color w:val="000000"/>
                <w:kern w:val="0"/>
              </w:rPr>
              <w:t>−</w:t>
            </w:r>
          </w:p>
        </w:tc>
      </w:tr>
      <w:tr w:rsidR="00163581" w:rsidRPr="00163581" w14:paraId="73A795E8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63D0" w14:textId="5A9CA713" w:rsidR="00163581" w:rsidRPr="00163581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Exercise habit</w:t>
            </w:r>
            <w:r w:rsidR="00E225D2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3DE95" w14:textId="46C26C6D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60</w:t>
            </w:r>
            <w:r w:rsidR="00AA3EDA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7.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EC08F" w14:textId="2BC67A59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6</w:t>
            </w:r>
            <w:r w:rsidR="00AA3EDA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26.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2443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1.12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F0FC" w14:textId="78507F9F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56</w:t>
            </w:r>
            <w:r w:rsidR="00D54AF5">
              <w:rPr>
                <w:rFonts w:ascii="Times New Roman" w:eastAsia="游ゴシック" w:hAnsi="Times New Roman" w:cs="Times New Roman"/>
                <w:color w:val="000000"/>
                <w:kern w:val="0"/>
              </w:rPr>
              <w:t>–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2.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DACC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7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F108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1.11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AAD5" w14:textId="433CE80E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54</w:t>
            </w:r>
            <w:r w:rsidR="00D54AF5">
              <w:rPr>
                <w:rFonts w:ascii="Times New Roman" w:eastAsia="游ゴシック" w:hAnsi="Times New Roman" w:cs="Times New Roman"/>
                <w:color w:val="000000"/>
                <w:kern w:val="0"/>
              </w:rPr>
              <w:t>–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2.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6893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78</w:t>
            </w:r>
          </w:p>
        </w:tc>
      </w:tr>
      <w:tr w:rsidR="00163581" w:rsidRPr="00163581" w14:paraId="169D3DC2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EE28F" w14:textId="129F2D24" w:rsidR="00163581" w:rsidRPr="00163581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Social participation</w:t>
            </w:r>
            <w:r w:rsidR="00E225D2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67CC3" w14:textId="7F937F90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76</w:t>
            </w:r>
            <w:r w:rsidR="00AA3EDA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9.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2593" w14:textId="5891AE13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9</w:t>
            </w:r>
            <w:r w:rsidR="00AA3EDA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25.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3EFC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1.03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276E" w14:textId="67CFE4FE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54</w:t>
            </w:r>
            <w:r w:rsidR="00D54AF5">
              <w:rPr>
                <w:rFonts w:ascii="Times New Roman" w:eastAsia="游ゴシック" w:hAnsi="Times New Roman" w:cs="Times New Roman"/>
                <w:color w:val="000000"/>
                <w:kern w:val="0"/>
              </w:rPr>
              <w:t>–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.9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97A6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9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2F8F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1.09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5553" w14:textId="2D90D92A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56</w:t>
            </w:r>
            <w:r w:rsidR="00D54AF5">
              <w:rPr>
                <w:rFonts w:ascii="Times New Roman" w:eastAsia="游ゴシック" w:hAnsi="Times New Roman" w:cs="Times New Roman"/>
                <w:color w:val="000000"/>
                <w:kern w:val="0"/>
              </w:rPr>
              <w:t>–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2.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097F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81</w:t>
            </w:r>
          </w:p>
        </w:tc>
      </w:tr>
      <w:tr w:rsidR="00163581" w:rsidRPr="00163581" w14:paraId="0EC93041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6EF41" w14:textId="28E7E186" w:rsidR="00163581" w:rsidRPr="00163581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MVPA</w:t>
            </w:r>
            <w:r w:rsidR="00E225D2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557CD" w14:textId="62C38D2C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15</w:t>
            </w:r>
            <w:r w:rsidR="00AA3EDA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3.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5F604" w14:textId="030BB35F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26</w:t>
            </w:r>
            <w:r w:rsidR="00AA3EDA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22.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C72C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0.90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ED61" w14:textId="72ECE394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50</w:t>
            </w:r>
            <w:r w:rsidR="00D54AF5">
              <w:rPr>
                <w:rFonts w:ascii="Times New Roman" w:eastAsia="游ゴシック" w:hAnsi="Times New Roman" w:cs="Times New Roman"/>
                <w:color w:val="000000"/>
                <w:kern w:val="0"/>
              </w:rPr>
              <w:t>–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.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6898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7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3128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0.96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9303" w14:textId="04E39B15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51</w:t>
            </w:r>
            <w:r w:rsidR="00D54AF5">
              <w:rPr>
                <w:rFonts w:ascii="Times New Roman" w:eastAsia="游ゴシック" w:hAnsi="Times New Roman" w:cs="Times New Roman"/>
                <w:color w:val="000000"/>
                <w:kern w:val="0"/>
              </w:rPr>
              <w:t>–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.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BEDE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89</w:t>
            </w:r>
          </w:p>
        </w:tc>
      </w:tr>
      <w:tr w:rsidR="00163581" w:rsidRPr="00163581" w14:paraId="1EC6AF3B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CECC7" w14:textId="2AC137D7" w:rsidR="00163581" w:rsidRPr="00163581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Exercise habit + Social participation</w:t>
            </w:r>
            <w:r w:rsidR="00E225D2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46CDA" w14:textId="51880A52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04</w:t>
            </w:r>
            <w:r w:rsidR="00AA3EDA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2.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0C9E0" w14:textId="6B00D61C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8</w:t>
            </w:r>
            <w:r w:rsidR="00AA3EDA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7.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78AF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0.65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910A" w14:textId="1A22E6B6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34</w:t>
            </w:r>
            <w:r w:rsidR="00D54AF5">
              <w:rPr>
                <w:rFonts w:ascii="Times New Roman" w:eastAsia="游ゴシック" w:hAnsi="Times New Roman" w:cs="Times New Roman"/>
                <w:color w:val="000000"/>
                <w:kern w:val="0"/>
              </w:rPr>
              <w:t>–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.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00B5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1D4C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0.6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C45A" w14:textId="47F99561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31</w:t>
            </w:r>
            <w:r w:rsidR="00D54AF5">
              <w:rPr>
                <w:rFonts w:ascii="Times New Roman" w:eastAsia="游ゴシック" w:hAnsi="Times New Roman" w:cs="Times New Roman"/>
                <w:color w:val="000000"/>
                <w:kern w:val="0"/>
              </w:rPr>
              <w:t>–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.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7F11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12</w:t>
            </w:r>
          </w:p>
        </w:tc>
      </w:tr>
      <w:tr w:rsidR="00163581" w:rsidRPr="00163581" w14:paraId="23F72CBD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D2E2B" w14:textId="4CE48C18" w:rsidR="00163581" w:rsidRPr="00163581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Exercise habit + MVPA</w:t>
            </w:r>
            <w:r w:rsidR="00E225D2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10941" w14:textId="76DF5719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16</w:t>
            </w:r>
            <w:r w:rsidR="00AA3EDA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4.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CD017" w14:textId="711D46E0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8</w:t>
            </w:r>
            <w:r w:rsidR="00AA3EDA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5.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D526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0.57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07FF" w14:textId="0B34F5B1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30</w:t>
            </w:r>
            <w:r w:rsidR="00D54AF5">
              <w:rPr>
                <w:rFonts w:ascii="Times New Roman" w:eastAsia="游ゴシック" w:hAnsi="Times New Roman" w:cs="Times New Roman"/>
                <w:color w:val="000000"/>
                <w:kern w:val="0"/>
              </w:rPr>
              <w:t>–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.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786A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1CD4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0.54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F617" w14:textId="09C23396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28</w:t>
            </w:r>
            <w:r w:rsidR="00D54AF5">
              <w:rPr>
                <w:rFonts w:ascii="Times New Roman" w:eastAsia="游ゴシック" w:hAnsi="Times New Roman" w:cs="Times New Roman"/>
                <w:color w:val="000000"/>
                <w:kern w:val="0"/>
              </w:rPr>
              <w:t>–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.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9A9C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07</w:t>
            </w:r>
          </w:p>
        </w:tc>
      </w:tr>
      <w:tr w:rsidR="00163581" w:rsidRPr="00163581" w14:paraId="2CA91BA9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C0EDF" w14:textId="7A41C260" w:rsidR="00163581" w:rsidRPr="00163581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Social participation + MVPA</w:t>
            </w:r>
            <w:r w:rsidR="00E225D2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37467" w14:textId="47CAE89E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63</w:t>
            </w:r>
            <w:r w:rsidR="00AA3EDA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7.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562C5" w14:textId="4E4AC618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2</w:t>
            </w:r>
            <w:r w:rsidR="00AA3EDA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9.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E0C2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0.73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2702" w14:textId="259E789D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35</w:t>
            </w:r>
            <w:r w:rsidR="00D54AF5">
              <w:rPr>
                <w:rFonts w:ascii="Times New Roman" w:eastAsia="游ゴシック" w:hAnsi="Times New Roman" w:cs="Times New Roman"/>
                <w:color w:val="000000"/>
                <w:kern w:val="0"/>
              </w:rPr>
              <w:t>–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.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2880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0.40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F8C9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0.78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2C0E" w14:textId="4B85D61B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36</w:t>
            </w:r>
            <w:r w:rsidR="00D54AF5">
              <w:rPr>
                <w:rFonts w:ascii="Times New Roman" w:eastAsia="游ゴシック" w:hAnsi="Times New Roman" w:cs="Times New Roman"/>
                <w:color w:val="000000"/>
                <w:kern w:val="0"/>
              </w:rPr>
              <w:t>–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.7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0ACD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54</w:t>
            </w:r>
          </w:p>
        </w:tc>
      </w:tr>
      <w:tr w:rsidR="00163581" w:rsidRPr="00163581" w14:paraId="566C9188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6FD48" w14:textId="3A42677B" w:rsidR="00163581" w:rsidRPr="00163581" w:rsidRDefault="00CA551D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A</w:t>
            </w:r>
            <w:r w:rsidR="00163581"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ll activities</w:t>
            </w:r>
            <w:r w:rsidR="00E225D2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F99A9" w14:textId="2088B9E5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58</w:t>
            </w:r>
            <w:r w:rsidR="00AA3EDA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9.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6AE75" w14:textId="3850425C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28</w:t>
            </w:r>
            <w:r w:rsidR="00AA3EDA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7.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6B9C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0.67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26D9" w14:textId="7A0E97CA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38</w:t>
            </w:r>
            <w:r w:rsidR="00D54AF5">
              <w:rPr>
                <w:rFonts w:ascii="Times New Roman" w:eastAsia="游ゴシック" w:hAnsi="Times New Roman" w:cs="Times New Roman"/>
                <w:color w:val="000000"/>
                <w:kern w:val="0"/>
              </w:rPr>
              <w:t>–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.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313E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1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D740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0.63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9754" w14:textId="1CE20E74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35</w:t>
            </w:r>
            <w:r w:rsidR="00D54AF5">
              <w:rPr>
                <w:rFonts w:ascii="Times New Roman" w:eastAsia="游ゴシック" w:hAnsi="Times New Roman" w:cs="Times New Roman"/>
                <w:color w:val="000000"/>
                <w:kern w:val="0"/>
              </w:rPr>
              <w:t>–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.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4CA1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14</w:t>
            </w:r>
          </w:p>
        </w:tc>
      </w:tr>
      <w:tr w:rsidR="00A271D6" w:rsidRPr="00163581" w14:paraId="5211A8BE" w14:textId="77777777" w:rsidTr="003076BB">
        <w:trPr>
          <w:trHeight w:val="576"/>
        </w:trPr>
        <w:tc>
          <w:tcPr>
            <w:tcW w:w="134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C3ECA" w14:textId="77777777" w:rsidR="00A271D6" w:rsidRPr="00AA3EDA" w:rsidRDefault="00A271D6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</w:pPr>
            <w:r w:rsidRPr="00AA3EDA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</w:rPr>
              <w:t>Slowness</w:t>
            </w:r>
          </w:p>
        </w:tc>
      </w:tr>
      <w:tr w:rsidR="00163581" w:rsidRPr="00163581" w14:paraId="0056BA6E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3674E" w14:textId="27514B8A" w:rsidR="00163581" w:rsidRPr="00163581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None</w:t>
            </w:r>
            <w:r w:rsidR="00E225D2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ECC7D" w14:textId="74CBA6F9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39</w:t>
            </w:r>
            <w:r w:rsidR="00AA3EDA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6.7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7B73F" w14:textId="43D1A75A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44</w:t>
            </w:r>
            <w:r w:rsidR="00AA3EDA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31.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DABA7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EEF3F" w14:textId="5D0DFC23" w:rsidR="00163581" w:rsidRPr="00163581" w:rsidRDefault="00E225D2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D2BF6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ＭＳ 明朝" w:hAnsi="Times New Roman" w:cs="Times New Roman"/>
                <w:color w:val="000000"/>
                <w:kern w:val="0"/>
              </w:rPr>
              <w:t>−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BCD24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.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A6C2" w14:textId="7C8EBFC0" w:rsidR="00163581" w:rsidRPr="00163581" w:rsidRDefault="00E225D2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</w:rPr>
              <w:t>ref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F41A8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ＭＳ 明朝" w:hAnsi="Times New Roman" w:cs="Times New Roman"/>
                <w:color w:val="000000"/>
                <w:kern w:val="0"/>
              </w:rPr>
              <w:t>−</w:t>
            </w:r>
          </w:p>
        </w:tc>
      </w:tr>
      <w:tr w:rsidR="00163581" w:rsidRPr="00163581" w14:paraId="78EBC732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AACC2" w14:textId="0B5F1E51" w:rsidR="00163581" w:rsidRPr="00163581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Exercise habit</w:t>
            </w:r>
            <w:r w:rsidR="00E225D2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25B0E" w14:textId="5B1ABCC0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60</w:t>
            </w:r>
            <w:r w:rsidR="00AA3EDA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7.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C025A" w14:textId="2BC7FBDA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6</w:t>
            </w:r>
            <w:r w:rsidR="00AA3EDA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26.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3A0B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0.79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A1E0" w14:textId="321595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40</w:t>
            </w:r>
            <w:r w:rsidR="00D54AF5">
              <w:rPr>
                <w:rFonts w:ascii="Times New Roman" w:eastAsia="游ゴシック" w:hAnsi="Times New Roman" w:cs="Times New Roman"/>
                <w:color w:val="000000"/>
                <w:kern w:val="0"/>
              </w:rPr>
              <w:t>–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.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B4BE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4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502D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0.84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8160" w14:textId="0113C3B6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42</w:t>
            </w:r>
            <w:r w:rsidR="00D54AF5">
              <w:rPr>
                <w:rFonts w:ascii="Times New Roman" w:eastAsia="游ゴシック" w:hAnsi="Times New Roman" w:cs="Times New Roman"/>
                <w:color w:val="000000"/>
                <w:kern w:val="0"/>
              </w:rPr>
              <w:t>–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.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0E1A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64</w:t>
            </w:r>
          </w:p>
        </w:tc>
      </w:tr>
      <w:tr w:rsidR="00163581" w:rsidRPr="00163581" w14:paraId="4AF2BD20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BB82" w14:textId="6E47C98C" w:rsidR="00163581" w:rsidRPr="00163581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Social participation</w:t>
            </w:r>
            <w:r w:rsidR="00E225D2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724E4" w14:textId="67952FF1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76</w:t>
            </w:r>
            <w:r w:rsidR="00AA3EDA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9.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F47A6" w14:textId="79D7CAE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24</w:t>
            </w:r>
            <w:r w:rsidR="00AA3EDA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31.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78DB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4352" w14:textId="668FFE65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55</w:t>
            </w:r>
            <w:r w:rsidR="00D54AF5">
              <w:rPr>
                <w:rFonts w:ascii="Times New Roman" w:eastAsia="游ゴシック" w:hAnsi="Times New Roman" w:cs="Times New Roman"/>
                <w:color w:val="000000"/>
                <w:kern w:val="0"/>
              </w:rPr>
              <w:t>–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.8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91DC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9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EC65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1.04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8799" w14:textId="3D1F59E9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55</w:t>
            </w:r>
            <w:r w:rsidR="00D54AF5">
              <w:rPr>
                <w:rFonts w:ascii="Times New Roman" w:eastAsia="游ゴシック" w:hAnsi="Times New Roman" w:cs="Times New Roman"/>
                <w:color w:val="000000"/>
                <w:kern w:val="0"/>
              </w:rPr>
              <w:t>–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.9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FF88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91</w:t>
            </w:r>
          </w:p>
        </w:tc>
      </w:tr>
      <w:tr w:rsidR="00163581" w:rsidRPr="00163581" w14:paraId="5BAB34DC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61B8" w14:textId="76C904BA" w:rsidR="00163581" w:rsidRPr="00163581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MVPA</w:t>
            </w:r>
            <w:r w:rsidR="00E225D2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7CA0E" w14:textId="3E8AA3B6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15</w:t>
            </w:r>
            <w:r w:rsidR="00AA3EDA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3.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F3860" w14:textId="67B760C5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26</w:t>
            </w:r>
            <w:r w:rsidR="00AA3EDA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 (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22.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AB0C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0.63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9BB1" w14:textId="010855BD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36</w:t>
            </w:r>
            <w:r w:rsidR="00D54AF5">
              <w:rPr>
                <w:rFonts w:ascii="Times New Roman" w:eastAsia="游ゴシック" w:hAnsi="Times New Roman" w:cs="Times New Roman"/>
                <w:color w:val="000000"/>
                <w:kern w:val="0"/>
              </w:rPr>
              <w:t>–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.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8ED8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5D57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 xml:space="preserve">0.82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9FC9" w14:textId="37CDE3EA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44</w:t>
            </w:r>
            <w:r w:rsidR="00D54AF5">
              <w:rPr>
                <w:rFonts w:ascii="Times New Roman" w:eastAsia="游ゴシック" w:hAnsi="Times New Roman" w:cs="Times New Roman"/>
                <w:color w:val="000000"/>
                <w:kern w:val="0"/>
              </w:rPr>
              <w:t>–</w:t>
            </w: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1.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98F0" w14:textId="77777777" w:rsidR="00163581" w:rsidRPr="00163581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</w:rPr>
            </w:pPr>
            <w:r w:rsidRPr="00163581">
              <w:rPr>
                <w:rFonts w:ascii="Times New Roman" w:eastAsia="游ゴシック" w:hAnsi="Times New Roman" w:cs="Times New Roman"/>
                <w:color w:val="000000"/>
                <w:kern w:val="0"/>
              </w:rPr>
              <w:t>0.52</w:t>
            </w:r>
          </w:p>
        </w:tc>
      </w:tr>
      <w:tr w:rsidR="00612382" w:rsidRPr="00612382" w14:paraId="528CF5F6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B78F" w14:textId="70AD60F2" w:rsidR="00163581" w:rsidRPr="00612382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lastRenderedPageBreak/>
              <w:t>Exercise habit + Social participation</w:t>
            </w:r>
            <w:r w:rsidR="00E225D2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C868" w14:textId="466D2085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04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2.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A275C" w14:textId="63856ADA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9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8.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A55A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48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38A0" w14:textId="3CCD116C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26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1E2E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50EE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47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6A1D" w14:textId="2222271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25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C875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2</w:t>
            </w:r>
          </w:p>
        </w:tc>
      </w:tr>
      <w:tr w:rsidR="00612382" w:rsidRPr="00612382" w14:paraId="3B8E79A9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4C6D2" w14:textId="13426271" w:rsidR="00163581" w:rsidRPr="00612382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Exercise habit + MVPA</w:t>
            </w:r>
            <w:r w:rsidR="00E225D2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C21B6" w14:textId="74C74EA8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16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4.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F82B" w14:textId="1D21796C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2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0.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542C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25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11EC" w14:textId="283BD76A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12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60FB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&lt;0.0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308B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3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00BC" w14:textId="1AC3B34F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14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2E00" w14:textId="3B624F6E" w:rsidR="00163581" w:rsidRPr="00612382" w:rsidRDefault="00914B83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01</w:t>
            </w:r>
          </w:p>
        </w:tc>
      </w:tr>
      <w:tr w:rsidR="00612382" w:rsidRPr="00612382" w14:paraId="24DFA254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E230E" w14:textId="60C2A135" w:rsidR="00163581" w:rsidRPr="00612382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Social participation + MVPA</w:t>
            </w:r>
            <w:r w:rsidR="00E225D2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3C80B" w14:textId="25AF6158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63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7.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E46C8" w14:textId="543646CF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6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9.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3900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23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A6BD" w14:textId="414744DF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9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96AD" w14:textId="7AF8FD6E" w:rsidR="00163581" w:rsidRPr="00612382" w:rsidRDefault="007E5D4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0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C243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28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6C57" w14:textId="6629F866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11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23F0" w14:textId="70BC6B43" w:rsidR="00163581" w:rsidRPr="00612382" w:rsidRDefault="00914B83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083</w:t>
            </w:r>
          </w:p>
        </w:tc>
      </w:tr>
      <w:tr w:rsidR="00612382" w:rsidRPr="00612382" w14:paraId="426F650C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338F9" w14:textId="608166B1" w:rsidR="00163581" w:rsidRPr="00612382" w:rsidRDefault="00CA551D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A</w:t>
            </w:r>
            <w:r w:rsidR="00163581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l activities</w:t>
            </w:r>
            <w:r w:rsidR="00E225D2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D74BC" w14:textId="2902E91A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58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9.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426B1" w14:textId="6FB555BF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6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0.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1855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24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7263" w14:textId="1AA76F48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13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FD07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&lt;0.0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0FC0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29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1E81" w14:textId="2464F06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15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07F7" w14:textId="5602BF72" w:rsidR="00163581" w:rsidRPr="00612382" w:rsidRDefault="00914B83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003</w:t>
            </w:r>
          </w:p>
        </w:tc>
      </w:tr>
      <w:tr w:rsidR="00612382" w:rsidRPr="00612382" w14:paraId="63562A9E" w14:textId="77777777" w:rsidTr="003076BB">
        <w:trPr>
          <w:trHeight w:val="576"/>
        </w:trPr>
        <w:tc>
          <w:tcPr>
            <w:tcW w:w="134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FAF56" w14:textId="77777777" w:rsidR="00A271D6" w:rsidRPr="00612382" w:rsidRDefault="00A271D6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  <w:t>Exhaustion</w:t>
            </w:r>
          </w:p>
        </w:tc>
      </w:tr>
      <w:tr w:rsidR="00612382" w:rsidRPr="00612382" w14:paraId="0F96B1DF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DC7F6" w14:textId="4F6771B0" w:rsidR="00163581" w:rsidRPr="00612382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None</w:t>
            </w:r>
            <w:r w:rsidR="00E225D2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D1D08" w14:textId="4E8157B6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39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6.7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F8EB4" w14:textId="530EB4BC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6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8.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25E38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5411F" w14:textId="76388568" w:rsidR="00163581" w:rsidRPr="00612382" w:rsidRDefault="00E225D2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ref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FED45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ＭＳ 明朝" w:hAnsi="Times New Roman" w:cs="Times New Roman"/>
                <w:color w:val="000000" w:themeColor="text1"/>
                <w:kern w:val="0"/>
              </w:rPr>
              <w:t>−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7553D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DD569" w14:textId="7162E34F" w:rsidR="00163581" w:rsidRPr="00612382" w:rsidRDefault="00E225D2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ref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0E53A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ＭＳ 明朝" w:hAnsi="Times New Roman" w:cs="Times New Roman"/>
                <w:color w:val="000000" w:themeColor="text1"/>
                <w:kern w:val="0"/>
              </w:rPr>
              <w:t>−</w:t>
            </w:r>
          </w:p>
        </w:tc>
      </w:tr>
      <w:tr w:rsidR="00612382" w:rsidRPr="00612382" w14:paraId="619466AA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27CA6" w14:textId="79B749B4" w:rsidR="00163581" w:rsidRPr="00612382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Exercise habit</w:t>
            </w:r>
            <w:r w:rsidR="00E225D2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4AE77" w14:textId="07936FE9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60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7.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5F3FA" w14:textId="3E38F850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5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8.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BB79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40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0252" w14:textId="2A9AF785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14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FD2D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9141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4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3D1B" w14:textId="161676B8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14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347D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8</w:t>
            </w:r>
          </w:p>
        </w:tc>
      </w:tr>
      <w:tr w:rsidR="00612382" w:rsidRPr="00612382" w14:paraId="2A4C1313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37DFF" w14:textId="76D53CAB" w:rsidR="00163581" w:rsidRPr="00612382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Social participation</w:t>
            </w:r>
            <w:r w:rsidR="00E225D2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56B3D" w14:textId="6D85656D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76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9.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FE790" w14:textId="319109CC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1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4.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686F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74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6488" w14:textId="2431B30C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34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9910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4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B804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66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4A65" w14:textId="21AEA855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29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CF78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3</w:t>
            </w:r>
          </w:p>
        </w:tc>
      </w:tr>
      <w:tr w:rsidR="00612382" w:rsidRPr="00612382" w14:paraId="2146CAD1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489A2" w14:textId="447C779B" w:rsidR="00163581" w:rsidRPr="00612382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MVPA</w:t>
            </w:r>
            <w:r w:rsidR="00E225D2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DB80" w14:textId="76054E05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15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3.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19A90" w14:textId="448F186B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9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6.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50B8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86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647A" w14:textId="40A88B6D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45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A105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6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1166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83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3046" w14:textId="1CF9A42D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41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CC6F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61</w:t>
            </w:r>
          </w:p>
        </w:tc>
      </w:tr>
      <w:tr w:rsidR="00612382" w:rsidRPr="00612382" w14:paraId="0BF262E7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F7D95" w14:textId="301C0214" w:rsidR="00163581" w:rsidRPr="00612382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Exercise habit + Social participation</w:t>
            </w:r>
            <w:r w:rsidR="00E225D2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185D0" w14:textId="3D8887CA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04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2.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73762" w14:textId="0731CD19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1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0.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74A2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51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3003" w14:textId="2922A15F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24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AFAB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6319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54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685C" w14:textId="30958198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25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66B2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12</w:t>
            </w:r>
          </w:p>
        </w:tc>
      </w:tr>
      <w:tr w:rsidR="00612382" w:rsidRPr="00612382" w14:paraId="49D0431C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90025" w14:textId="72997404" w:rsidR="00163581" w:rsidRPr="00612382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Exercise habit + MVPA</w:t>
            </w:r>
            <w:r w:rsidR="00E225D2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78F89" w14:textId="0404A874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16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4.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A83F8" w14:textId="41BF2C4D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2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0.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64AF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50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7220" w14:textId="5E136EB9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24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3827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E6AF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53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72CE" w14:textId="2A8B8680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25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419F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11</w:t>
            </w:r>
          </w:p>
        </w:tc>
      </w:tr>
      <w:tr w:rsidR="00612382" w:rsidRPr="00612382" w14:paraId="0B11660A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B548C" w14:textId="7AC6BD34" w:rsidR="00163581" w:rsidRPr="00612382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Social participation + MVPA</w:t>
            </w:r>
            <w:r w:rsidR="00E225D2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774B9" w14:textId="11C04045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63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7.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5AC54" w14:textId="21CACDA8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0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5.9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0B87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82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FB02" w14:textId="7C405EF9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37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8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41B7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6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2BB2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92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29B3" w14:textId="4C887875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40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.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904B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85</w:t>
            </w:r>
          </w:p>
        </w:tc>
      </w:tr>
      <w:tr w:rsidR="00612382" w:rsidRPr="00612382" w14:paraId="2576C93F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44A7A" w14:textId="584849D0" w:rsidR="00163581" w:rsidRPr="00612382" w:rsidRDefault="00CA551D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A</w:t>
            </w:r>
            <w:r w:rsidR="00163581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ll activities</w:t>
            </w:r>
            <w:r w:rsidR="00E225D2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9F0AE" w14:textId="684483A8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58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9.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30C30" w14:textId="277BAEBB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1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7.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8A7E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33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E3C2" w14:textId="4EEB0896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15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571A" w14:textId="6590C179" w:rsidR="00163581" w:rsidRPr="00612382" w:rsidRDefault="00914B83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03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E84B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32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6322" w14:textId="29B5355D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15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D9AD" w14:textId="793BF0EF" w:rsidR="00163581" w:rsidRPr="00612382" w:rsidRDefault="00914B83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04</w:t>
            </w:r>
          </w:p>
        </w:tc>
      </w:tr>
      <w:tr w:rsidR="00612382" w:rsidRPr="00612382" w14:paraId="68118B2E" w14:textId="77777777" w:rsidTr="003076BB">
        <w:trPr>
          <w:trHeight w:val="576"/>
        </w:trPr>
        <w:tc>
          <w:tcPr>
            <w:tcW w:w="134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22C7E" w14:textId="77777777" w:rsidR="00A271D6" w:rsidRPr="00612382" w:rsidRDefault="00A271D6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  <w:t>Shrinking</w:t>
            </w:r>
          </w:p>
        </w:tc>
      </w:tr>
      <w:tr w:rsidR="00612382" w:rsidRPr="00612382" w14:paraId="37AA6AB0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54067" w14:textId="27CD0694" w:rsidR="00163581" w:rsidRPr="00612382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None</w:t>
            </w:r>
            <w:r w:rsidR="00E225D2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456FB" w14:textId="7F8234C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39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6.7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9B16D" w14:textId="7660E3DC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3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9.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87F0F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F41D6" w14:textId="7E12763D" w:rsidR="00163581" w:rsidRPr="00612382" w:rsidRDefault="00E225D2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ref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D6AFD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ＭＳ 明朝" w:hAnsi="Times New Roman" w:cs="Times New Roman"/>
                <w:color w:val="000000" w:themeColor="text1"/>
                <w:kern w:val="0"/>
              </w:rPr>
              <w:t>−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0680D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8E92" w14:textId="254F042A" w:rsidR="00163581" w:rsidRPr="00612382" w:rsidRDefault="00E225D2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ref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E3454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ＭＳ 明朝" w:hAnsi="Times New Roman" w:cs="Times New Roman"/>
                <w:color w:val="000000" w:themeColor="text1"/>
                <w:kern w:val="0"/>
              </w:rPr>
              <w:t>−</w:t>
            </w:r>
          </w:p>
        </w:tc>
      </w:tr>
      <w:tr w:rsidR="00612382" w:rsidRPr="00612382" w14:paraId="13274B24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BA932" w14:textId="635F786D" w:rsidR="00163581" w:rsidRPr="00612382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Exercise habit</w:t>
            </w:r>
            <w:r w:rsidR="00E225D2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6B309" w14:textId="609BDE23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60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7.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F523C" w14:textId="56A5DE2C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6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0.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AC34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1.08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09A7" w14:textId="344928AF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39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.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1F6F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8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78E0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1.22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0697" w14:textId="75AA8E39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43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3.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80D6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71</w:t>
            </w:r>
          </w:p>
        </w:tc>
      </w:tr>
      <w:tr w:rsidR="00612382" w:rsidRPr="00612382" w14:paraId="534A3461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A5CCC" w14:textId="2B1F19F1" w:rsidR="00163581" w:rsidRPr="00612382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Social participation</w:t>
            </w:r>
            <w:r w:rsidR="00E225D2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EB35" w14:textId="6333087E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76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9.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A15B7" w14:textId="37D9B0BA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9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1.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CF92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1.30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CF76" w14:textId="355D9913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53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3.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96EC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5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76AB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1.3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7A94" w14:textId="62C64F02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52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3.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4E5E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58</w:t>
            </w:r>
          </w:p>
        </w:tc>
      </w:tr>
      <w:tr w:rsidR="00612382" w:rsidRPr="00612382" w14:paraId="3E406B8F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84AF9" w14:textId="71C8A5B9" w:rsidR="00163581" w:rsidRPr="00612382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MVPA</w:t>
            </w:r>
            <w:r w:rsidR="00E225D2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11536" w14:textId="30B20644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15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3.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7A1E5" w14:textId="70B97A19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6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3.9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899C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1.57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0116" w14:textId="168E029A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72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3.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8A8D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2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21D9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1.36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76A6" w14:textId="166DF700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60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3.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7899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46</w:t>
            </w:r>
          </w:p>
        </w:tc>
      </w:tr>
      <w:tr w:rsidR="00612382" w:rsidRPr="00612382" w14:paraId="6534D75B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B2EF5" w14:textId="44C743AE" w:rsidR="00163581" w:rsidRPr="00612382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Exercise habit + Social participation</w:t>
            </w:r>
            <w:r w:rsidR="00E225D2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536F5" w14:textId="419D2F2F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04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2.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A398F" w14:textId="4627E51B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9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8.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F3A5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92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F2D5" w14:textId="2535990B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38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.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B2D1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8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5299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1.02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716E" w14:textId="299785C0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41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.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4521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96</w:t>
            </w:r>
          </w:p>
        </w:tc>
      </w:tr>
      <w:tr w:rsidR="00612382" w:rsidRPr="00612382" w14:paraId="237B9D9D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6AC21" w14:textId="34F2E2F4" w:rsidR="00163581" w:rsidRPr="00612382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lastRenderedPageBreak/>
              <w:t>Exercise habit + MVPA</w:t>
            </w:r>
            <w:r w:rsidR="00E225D2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6414F" w14:textId="64F97A10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16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4.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44CF1" w14:textId="51CCA655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0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8.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79D8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91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011A" w14:textId="3315E1A6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39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.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0DAD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8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FE83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85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B9A4" w14:textId="697E5DD1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35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.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7816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72</w:t>
            </w:r>
          </w:p>
        </w:tc>
      </w:tr>
      <w:tr w:rsidR="00612382" w:rsidRPr="00612382" w14:paraId="7386ABB5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A5DA9" w14:textId="2FE203D4" w:rsidR="00163581" w:rsidRPr="00612382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Social participation + MVPA</w:t>
            </w:r>
            <w:r w:rsidR="00E225D2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7FD21" w14:textId="0CB99AE2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63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7.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6A193" w14:textId="477792CA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3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4.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3BEC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49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BD6E" w14:textId="51471C2F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13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DFA1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2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E252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47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0941" w14:textId="301117E2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12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D590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26</w:t>
            </w:r>
          </w:p>
        </w:tc>
      </w:tr>
      <w:tr w:rsidR="00612382" w:rsidRPr="00612382" w14:paraId="7A35879B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63A04" w14:textId="6CE20E6E" w:rsidR="00163581" w:rsidRPr="00612382" w:rsidRDefault="00CA551D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A</w:t>
            </w:r>
            <w:r w:rsidR="00163581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ll activities</w:t>
            </w:r>
            <w:r w:rsidR="00E225D2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C62D4" w14:textId="3750830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58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9.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81B68" w14:textId="26BF8121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2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7.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4E0E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80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50CB" w14:textId="1BC9A3CF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35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5031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5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B586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71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88EE" w14:textId="219E075B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30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F597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43</w:t>
            </w:r>
          </w:p>
        </w:tc>
      </w:tr>
      <w:tr w:rsidR="00612382" w:rsidRPr="00612382" w14:paraId="16DBD977" w14:textId="77777777" w:rsidTr="003076BB">
        <w:trPr>
          <w:trHeight w:val="576"/>
        </w:trPr>
        <w:tc>
          <w:tcPr>
            <w:tcW w:w="1346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310E4" w14:textId="77777777" w:rsidR="00A271D6" w:rsidRPr="00612382" w:rsidRDefault="00A271D6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kern w:val="0"/>
              </w:rPr>
              <w:t>Low physical activity</w:t>
            </w:r>
          </w:p>
        </w:tc>
      </w:tr>
      <w:tr w:rsidR="00612382" w:rsidRPr="00612382" w14:paraId="1908E560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26D85" w14:textId="17374CA5" w:rsidR="00163581" w:rsidRPr="00612382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None</w:t>
            </w:r>
            <w:r w:rsidR="00E225D2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03F24" w14:textId="3F84237E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39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6.7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307EB" w14:textId="4B52728A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51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36.7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392EB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0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82554" w14:textId="3500E2D6" w:rsidR="00163581" w:rsidRPr="00612382" w:rsidRDefault="00E225D2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ref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CC6D5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ＭＳ 明朝" w:hAnsi="Times New Roman" w:cs="Times New Roman"/>
                <w:color w:val="000000" w:themeColor="text1"/>
                <w:kern w:val="0"/>
              </w:rPr>
              <w:t>−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83F08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6D29A" w14:textId="7E0B0940" w:rsidR="00163581" w:rsidRPr="00612382" w:rsidRDefault="00E225D2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ref.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165E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ＭＳ 明朝" w:hAnsi="Times New Roman" w:cs="Times New Roman"/>
                <w:color w:val="000000" w:themeColor="text1"/>
                <w:kern w:val="0"/>
              </w:rPr>
              <w:t>−</w:t>
            </w:r>
          </w:p>
        </w:tc>
      </w:tr>
      <w:tr w:rsidR="00612382" w:rsidRPr="00612382" w14:paraId="48F0E86E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44375" w14:textId="086ED078" w:rsidR="00163581" w:rsidRPr="00612382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Exercise habit</w:t>
            </w:r>
            <w:r w:rsidR="00E225D2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CA018" w14:textId="1E403495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60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7.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68239" w14:textId="202DF952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3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38.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A5D1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1.07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05FD" w14:textId="1EC27351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57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8430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8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ADCA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1.22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E68A" w14:textId="24CEAA91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59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.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12E7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59</w:t>
            </w:r>
          </w:p>
        </w:tc>
      </w:tr>
      <w:tr w:rsidR="00612382" w:rsidRPr="00612382" w14:paraId="45AF7D27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1ACDC" w14:textId="277242BC" w:rsidR="00163581" w:rsidRPr="00612382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Social participation</w:t>
            </w:r>
            <w:r w:rsidR="00E225D2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15927" w14:textId="6576F9C4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76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9.2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5EFDB" w14:textId="2058BB62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35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46.1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715D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1.47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B73B" w14:textId="071956A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84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.6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1FFD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27C5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1.7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67B7" w14:textId="721DF30C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89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3.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A556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11</w:t>
            </w:r>
          </w:p>
        </w:tc>
      </w:tr>
      <w:tr w:rsidR="00612382" w:rsidRPr="00612382" w14:paraId="64986DD3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121BF" w14:textId="0201FDE9" w:rsidR="00163581" w:rsidRPr="00612382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MVPA</w:t>
            </w:r>
            <w:r w:rsidR="00E225D2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8A1C2" w14:textId="21769283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15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3.8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2759C" w14:textId="5CDF6E4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9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84E4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02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E08A" w14:textId="02967D9A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02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01CD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&lt;0.0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5628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02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E7D7" w14:textId="625D2E52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03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FC7E" w14:textId="2030F897" w:rsidR="00163581" w:rsidRPr="00612382" w:rsidRDefault="00914B83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003</w:t>
            </w:r>
          </w:p>
        </w:tc>
      </w:tr>
      <w:tr w:rsidR="00612382" w:rsidRPr="00612382" w14:paraId="1F2E4986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A21D3" w14:textId="21355187" w:rsidR="00163581" w:rsidRPr="00612382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Exercise habit + Social participation</w:t>
            </w:r>
            <w:r w:rsidR="00E225D2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08440" w14:textId="15855BE5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04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2.5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E7AF8" w14:textId="703BDFD9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32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30.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4F57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77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8EE1" w14:textId="44078E0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45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1225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3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9758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70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0780" w14:textId="5B8BFE25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38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8F25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26</w:t>
            </w:r>
          </w:p>
        </w:tc>
      </w:tr>
      <w:tr w:rsidR="00612382" w:rsidRPr="00612382" w14:paraId="72D5472D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74D4E" w14:textId="24A1A67D" w:rsidR="00163581" w:rsidRPr="00612382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Exercise habit + MVPA</w:t>
            </w:r>
            <w:r w:rsidR="00E225D2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D88F1" w14:textId="687CC31A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16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4.0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B7D10" w14:textId="1555B768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5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4.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9DDD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08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F2F6" w14:textId="1469C708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3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B2BD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&lt;0.0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0AE7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09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1916" w14:textId="390544DD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3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1A50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&lt;0.0001</w:t>
            </w:r>
          </w:p>
        </w:tc>
      </w:tr>
      <w:tr w:rsidR="00612382" w:rsidRPr="00612382" w14:paraId="08C83A02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87A90" w14:textId="1A2FACA7" w:rsidR="00163581" w:rsidRPr="00612382" w:rsidRDefault="00163581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Social participation + MVPA</w:t>
            </w:r>
            <w:r w:rsidR="00E225D2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2D1D5" w14:textId="7C58F9A4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63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7.6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8CB65" w14:textId="7C6DFAFE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3.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B4A3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06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ADF9" w14:textId="2242CA33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1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24B8" w14:textId="3BD2C96D" w:rsidR="00163581" w:rsidRPr="00612382" w:rsidRDefault="00914B83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00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9AA8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06 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D068" w14:textId="7753DDF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1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1A85" w14:textId="546902F5" w:rsidR="00163581" w:rsidRPr="00612382" w:rsidRDefault="00914B83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003</w:t>
            </w:r>
          </w:p>
        </w:tc>
      </w:tr>
      <w:tr w:rsidR="00612382" w:rsidRPr="00612382" w14:paraId="432E907F" w14:textId="77777777" w:rsidTr="003076BB">
        <w:trPr>
          <w:trHeight w:val="432"/>
        </w:trPr>
        <w:tc>
          <w:tcPr>
            <w:tcW w:w="3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662277" w14:textId="3C3DAEA6" w:rsidR="00163581" w:rsidRPr="00612382" w:rsidRDefault="00CA551D" w:rsidP="00AA3EDA">
            <w:pPr>
              <w:widowControl/>
              <w:ind w:right="-19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A</w:t>
            </w:r>
            <w:r w:rsidR="00163581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ll activities</w:t>
            </w:r>
            <w:r w:rsidR="00E225D2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44EA7F" w14:textId="2561EB46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58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9.0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E4FDFA" w14:textId="06DA5E1B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3</w:t>
            </w:r>
            <w:r w:rsidR="00AA3EDA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(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9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0329D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03 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2A63A" w14:textId="0258D46E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1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1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FB5D8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&lt;0.000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74BFC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0.05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AE142" w14:textId="18409F78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01</w:t>
            </w:r>
            <w:r w:rsidR="00D54AF5"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–</w:t>
            </w: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1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06B3B" w14:textId="77777777" w:rsidR="00163581" w:rsidRPr="00612382" w:rsidRDefault="00163581" w:rsidP="00AA3EDA">
            <w:pPr>
              <w:widowControl/>
              <w:ind w:right="-19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12382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&lt;0.0001</w:t>
            </w:r>
          </w:p>
        </w:tc>
      </w:tr>
    </w:tbl>
    <w:p w14:paraId="4263AD93" w14:textId="7CA03EAC" w:rsidR="00A271D6" w:rsidRPr="00612382" w:rsidRDefault="00A271D6" w:rsidP="0019795E">
      <w:pPr>
        <w:ind w:right="55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12382">
        <w:rPr>
          <w:rFonts w:ascii="Times New Roman" w:hAnsi="Times New Roman" w:cs="Times New Roman"/>
          <w:color w:val="000000" w:themeColor="text1"/>
          <w:sz w:val="22"/>
          <w:szCs w:val="22"/>
        </w:rPr>
        <w:t>Model 1: No adjustment factor</w:t>
      </w:r>
      <w:r w:rsidR="00E92B29" w:rsidRPr="00612382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A76115" w:rsidRPr="0061238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Pr="00612382">
        <w:rPr>
          <w:rFonts w:ascii="Times New Roman" w:hAnsi="Times New Roman" w:cs="Times New Roman"/>
          <w:color w:val="000000" w:themeColor="text1"/>
          <w:sz w:val="22"/>
          <w:szCs w:val="22"/>
        </w:rPr>
        <w:t>Model 2: Adjusted for age, gender, BMI, n</w:t>
      </w:r>
      <w:r w:rsidR="00E92B29" w:rsidRPr="00612382">
        <w:rPr>
          <w:rFonts w:ascii="Times New Roman" w:hAnsi="Times New Roman" w:cs="Times New Roman"/>
          <w:color w:val="000000" w:themeColor="text1"/>
          <w:sz w:val="22"/>
          <w:szCs w:val="22"/>
        </w:rPr>
        <w:t>o.</w:t>
      </w:r>
      <w:r w:rsidRPr="0061238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</w:t>
      </w:r>
      <w:r w:rsidR="00CE0B6D" w:rsidRPr="00612382">
        <w:rPr>
          <w:rFonts w:ascii="Times New Roman" w:hAnsi="Times New Roman" w:cs="Times New Roman"/>
          <w:color w:val="000000" w:themeColor="text1"/>
          <w:sz w:val="22"/>
          <w:szCs w:val="22"/>
        </w:rPr>
        <w:t>diseases</w:t>
      </w:r>
      <w:r w:rsidRPr="00612382">
        <w:rPr>
          <w:rFonts w:ascii="Times New Roman" w:hAnsi="Times New Roman" w:cs="Times New Roman"/>
          <w:color w:val="000000" w:themeColor="text1"/>
          <w:sz w:val="22"/>
          <w:szCs w:val="22"/>
        </w:rPr>
        <w:t>, n</w:t>
      </w:r>
      <w:r w:rsidR="00E92B29" w:rsidRPr="00612382">
        <w:rPr>
          <w:rFonts w:ascii="Times New Roman" w:hAnsi="Times New Roman" w:cs="Times New Roman"/>
          <w:color w:val="000000" w:themeColor="text1"/>
          <w:sz w:val="22"/>
          <w:szCs w:val="22"/>
        </w:rPr>
        <w:t>o.</w:t>
      </w:r>
      <w:r w:rsidRPr="0061238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pain site, score of MMSE, smoking habit, </w:t>
      </w:r>
      <w:r w:rsidR="00A76115" w:rsidRPr="0061238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lcohol </w:t>
      </w:r>
      <w:r w:rsidRPr="00612382">
        <w:rPr>
          <w:rFonts w:ascii="Times New Roman" w:hAnsi="Times New Roman" w:cs="Times New Roman"/>
          <w:color w:val="000000" w:themeColor="text1"/>
          <w:sz w:val="22"/>
          <w:szCs w:val="22"/>
        </w:rPr>
        <w:t>habit, years of education, sedentary time</w:t>
      </w:r>
      <w:r w:rsidR="00A76115" w:rsidRPr="00612382">
        <w:rPr>
          <w:rFonts w:ascii="Times New Roman" w:hAnsi="Times New Roman" w:cs="Times New Roman"/>
          <w:color w:val="000000" w:themeColor="text1"/>
          <w:sz w:val="22"/>
          <w:szCs w:val="22"/>
        </w:rPr>
        <w:t>. MVPA: moderate-to-vigorous physical activity.</w:t>
      </w:r>
    </w:p>
    <w:p w14:paraId="4C7FAE47" w14:textId="1797160E" w:rsidR="00A271D6" w:rsidRPr="00612382" w:rsidRDefault="00A271D6" w:rsidP="00A271D6">
      <w:pPr>
        <w:rPr>
          <w:rFonts w:ascii="Times New Roman" w:hAnsi="Times New Roman" w:cs="Times New Roman"/>
          <w:color w:val="000000" w:themeColor="text1"/>
        </w:rPr>
      </w:pPr>
    </w:p>
    <w:sectPr w:rsidR="00A271D6" w:rsidRPr="00612382" w:rsidSect="003076BB">
      <w:pgSz w:w="16840" w:h="11900" w:orient="landscape"/>
      <w:pgMar w:top="1699" w:right="1440" w:bottom="1699" w:left="1440" w:header="850" w:footer="994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C10006" w14:textId="77777777" w:rsidR="004972C5" w:rsidRDefault="004972C5" w:rsidP="003E263F">
      <w:r>
        <w:separator/>
      </w:r>
    </w:p>
  </w:endnote>
  <w:endnote w:type="continuationSeparator" w:id="0">
    <w:p w14:paraId="038E0C10" w14:textId="77777777" w:rsidR="004972C5" w:rsidRDefault="004972C5" w:rsidP="003E26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6689D7" w14:textId="77777777" w:rsidR="004972C5" w:rsidRDefault="004972C5" w:rsidP="003E263F">
      <w:r>
        <w:separator/>
      </w:r>
    </w:p>
  </w:footnote>
  <w:footnote w:type="continuationSeparator" w:id="0">
    <w:p w14:paraId="6DD3D28C" w14:textId="77777777" w:rsidR="004972C5" w:rsidRDefault="004972C5" w:rsidP="003E26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removePersonalInformation/>
  <w:removeDateAndTime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1D6"/>
    <w:rsid w:val="00036425"/>
    <w:rsid w:val="00040601"/>
    <w:rsid w:val="00094F5A"/>
    <w:rsid w:val="000A2FC6"/>
    <w:rsid w:val="000D2345"/>
    <w:rsid w:val="000D3F2A"/>
    <w:rsid w:val="001027C0"/>
    <w:rsid w:val="00124CBF"/>
    <w:rsid w:val="00141794"/>
    <w:rsid w:val="00163581"/>
    <w:rsid w:val="0017788F"/>
    <w:rsid w:val="0019795E"/>
    <w:rsid w:val="001B2E25"/>
    <w:rsid w:val="001C26D1"/>
    <w:rsid w:val="001C4C49"/>
    <w:rsid w:val="001F0D68"/>
    <w:rsid w:val="002835F5"/>
    <w:rsid w:val="002F1D57"/>
    <w:rsid w:val="003076BB"/>
    <w:rsid w:val="0031411A"/>
    <w:rsid w:val="00317A86"/>
    <w:rsid w:val="0032533F"/>
    <w:rsid w:val="00362EE8"/>
    <w:rsid w:val="00381D95"/>
    <w:rsid w:val="003D4667"/>
    <w:rsid w:val="003E263F"/>
    <w:rsid w:val="00406715"/>
    <w:rsid w:val="00421684"/>
    <w:rsid w:val="00427CF4"/>
    <w:rsid w:val="004439D3"/>
    <w:rsid w:val="004611C8"/>
    <w:rsid w:val="004972C5"/>
    <w:rsid w:val="004B563C"/>
    <w:rsid w:val="00561FB5"/>
    <w:rsid w:val="0056736D"/>
    <w:rsid w:val="00572F20"/>
    <w:rsid w:val="00585080"/>
    <w:rsid w:val="005E1431"/>
    <w:rsid w:val="005E1D0A"/>
    <w:rsid w:val="00604BD3"/>
    <w:rsid w:val="00612382"/>
    <w:rsid w:val="0061585B"/>
    <w:rsid w:val="006434DB"/>
    <w:rsid w:val="00652748"/>
    <w:rsid w:val="00667F30"/>
    <w:rsid w:val="00696076"/>
    <w:rsid w:val="0070699C"/>
    <w:rsid w:val="0071323D"/>
    <w:rsid w:val="00717B8D"/>
    <w:rsid w:val="00731980"/>
    <w:rsid w:val="007441E8"/>
    <w:rsid w:val="007475BE"/>
    <w:rsid w:val="00754AEB"/>
    <w:rsid w:val="007A50F0"/>
    <w:rsid w:val="007A54B5"/>
    <w:rsid w:val="007C7CFE"/>
    <w:rsid w:val="007E5D41"/>
    <w:rsid w:val="00837B14"/>
    <w:rsid w:val="00874395"/>
    <w:rsid w:val="00887155"/>
    <w:rsid w:val="008E35F3"/>
    <w:rsid w:val="00914B83"/>
    <w:rsid w:val="009461C6"/>
    <w:rsid w:val="00970379"/>
    <w:rsid w:val="00973AC6"/>
    <w:rsid w:val="009801EF"/>
    <w:rsid w:val="009976F2"/>
    <w:rsid w:val="009B6895"/>
    <w:rsid w:val="00A02038"/>
    <w:rsid w:val="00A271D6"/>
    <w:rsid w:val="00A35AE1"/>
    <w:rsid w:val="00A6555E"/>
    <w:rsid w:val="00A76115"/>
    <w:rsid w:val="00AA3EDA"/>
    <w:rsid w:val="00AB2881"/>
    <w:rsid w:val="00AD6687"/>
    <w:rsid w:val="00AF0E64"/>
    <w:rsid w:val="00B1398C"/>
    <w:rsid w:val="00B439FF"/>
    <w:rsid w:val="00B92ECF"/>
    <w:rsid w:val="00BA6729"/>
    <w:rsid w:val="00BD42A2"/>
    <w:rsid w:val="00C11BF1"/>
    <w:rsid w:val="00C216D9"/>
    <w:rsid w:val="00C23EB4"/>
    <w:rsid w:val="00C550AE"/>
    <w:rsid w:val="00C635FC"/>
    <w:rsid w:val="00C74C3E"/>
    <w:rsid w:val="00C74C4F"/>
    <w:rsid w:val="00C9038E"/>
    <w:rsid w:val="00CA551D"/>
    <w:rsid w:val="00CB2D22"/>
    <w:rsid w:val="00CE0B6D"/>
    <w:rsid w:val="00CF22E0"/>
    <w:rsid w:val="00D430BC"/>
    <w:rsid w:val="00D54AF5"/>
    <w:rsid w:val="00D6668A"/>
    <w:rsid w:val="00DA26EF"/>
    <w:rsid w:val="00DA4FA0"/>
    <w:rsid w:val="00DE27BD"/>
    <w:rsid w:val="00DE6BB0"/>
    <w:rsid w:val="00E225D2"/>
    <w:rsid w:val="00E57D99"/>
    <w:rsid w:val="00E679F2"/>
    <w:rsid w:val="00E715CF"/>
    <w:rsid w:val="00E72C75"/>
    <w:rsid w:val="00E8396E"/>
    <w:rsid w:val="00E92392"/>
    <w:rsid w:val="00E92B29"/>
    <w:rsid w:val="00ED39EB"/>
    <w:rsid w:val="00F0632E"/>
    <w:rsid w:val="00F36486"/>
    <w:rsid w:val="00F37751"/>
    <w:rsid w:val="00F44EB7"/>
    <w:rsid w:val="00F520BE"/>
    <w:rsid w:val="00F54910"/>
    <w:rsid w:val="00F67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F92E26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A271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263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E263F"/>
  </w:style>
  <w:style w:type="paragraph" w:styleId="a5">
    <w:name w:val="footer"/>
    <w:basedOn w:val="a"/>
    <w:link w:val="a6"/>
    <w:uiPriority w:val="99"/>
    <w:unhideWhenUsed/>
    <w:rsid w:val="003E263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E263F"/>
  </w:style>
  <w:style w:type="paragraph" w:styleId="a7">
    <w:name w:val="Revision"/>
    <w:hidden/>
    <w:uiPriority w:val="99"/>
    <w:semiHidden/>
    <w:rsid w:val="00163581"/>
  </w:style>
  <w:style w:type="paragraph" w:styleId="a8">
    <w:name w:val="Balloon Text"/>
    <w:basedOn w:val="a"/>
    <w:link w:val="a9"/>
    <w:uiPriority w:val="99"/>
    <w:semiHidden/>
    <w:unhideWhenUsed/>
    <w:rsid w:val="003076BB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076BB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47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7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19T02:00:00Z</dcterms:created>
  <dcterms:modified xsi:type="dcterms:W3CDTF">2023-08-22T10:05:00Z</dcterms:modified>
</cp:coreProperties>
</file>